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FC08A" w14:textId="595DAF41" w:rsidR="00FC4686" w:rsidRPr="00FC4686" w:rsidRDefault="004F64C0" w:rsidP="00FC46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9B755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C4686" w:rsidRPr="004B1A4D">
        <w:rPr>
          <w:rFonts w:ascii="Times New Roman" w:hAnsi="Times New Roman" w:cs="Times New Roman"/>
          <w:b/>
          <w:sz w:val="24"/>
          <w:szCs w:val="24"/>
        </w:rPr>
        <w:t xml:space="preserve">. Question </w:t>
      </w:r>
      <w:r w:rsidR="00FC4686">
        <w:rPr>
          <w:rFonts w:ascii="Times New Roman" w:hAnsi="Times New Roman" w:cs="Times New Roman"/>
          <w:b/>
          <w:sz w:val="24"/>
          <w:szCs w:val="24"/>
        </w:rPr>
        <w:t>categorization</w:t>
      </w:r>
      <w:r w:rsidR="00FC4686">
        <w:rPr>
          <w:rFonts w:ascii="Times New Roman" w:hAnsi="Times New Roman" w:cs="Times New Roman"/>
          <w:sz w:val="24"/>
          <w:szCs w:val="24"/>
        </w:rPr>
        <w:t>.</w:t>
      </w:r>
      <w:r w:rsidR="00FC4686" w:rsidRPr="0029462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149"/>
        <w:tblW w:w="9464" w:type="dxa"/>
        <w:tblLook w:val="04A0" w:firstRow="1" w:lastRow="0" w:firstColumn="1" w:lastColumn="0" w:noHBand="0" w:noVBand="1"/>
      </w:tblPr>
      <w:tblGrid>
        <w:gridCol w:w="789"/>
        <w:gridCol w:w="1323"/>
        <w:gridCol w:w="1158"/>
        <w:gridCol w:w="1194"/>
        <w:gridCol w:w="5000"/>
      </w:tblGrid>
      <w:tr w:rsidR="00FC4686" w:rsidRPr="00294628" w14:paraId="31B7FCAC" w14:textId="77777777" w:rsidTr="003F61CE">
        <w:trPr>
          <w:trHeight w:val="615"/>
        </w:trPr>
        <w:tc>
          <w:tcPr>
            <w:tcW w:w="21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A73BB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Category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6A1AE" w14:textId="77777777" w:rsidR="00FC4686" w:rsidRDefault="00FC4686" w:rsidP="003F61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Minimum Score</w:t>
            </w:r>
          </w:p>
          <w:p w14:paraId="1EC55466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Possible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8BC6" w14:textId="77777777" w:rsidR="00FC4686" w:rsidRDefault="00FC4686" w:rsidP="003F61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Maximum Score</w:t>
            </w:r>
          </w:p>
          <w:p w14:paraId="2155DFAE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Possible</w:t>
            </w:r>
          </w:p>
        </w:tc>
        <w:tc>
          <w:tcPr>
            <w:tcW w:w="5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2EB40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  <w:t>Question number and detail</w:t>
            </w:r>
          </w:p>
        </w:tc>
      </w:tr>
      <w:tr w:rsidR="00FC4686" w:rsidRPr="00294628" w14:paraId="786BCC9C" w14:textId="77777777" w:rsidTr="003F61CE">
        <w:trPr>
          <w:trHeight w:val="552"/>
        </w:trPr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65273A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94628">
              <w:rPr>
                <w:rFonts w:eastAsia="Times New Roman"/>
                <w:color w:val="000000"/>
                <w:lang w:eastAsia="en-GB"/>
              </w:rPr>
              <w:t>Overall KAP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EC69F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94628">
              <w:rPr>
                <w:rFonts w:eastAsia="Times New Roman"/>
                <w:color w:val="000000"/>
                <w:lang w:eastAsia="en-GB"/>
              </w:rPr>
              <w:t>Safety around dogs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680A1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color w:val="000000"/>
                <w:sz w:val="22"/>
                <w:lang w:eastAsia="en-GB"/>
              </w:rPr>
              <w:t>-12</w:t>
            </w:r>
          </w:p>
        </w:tc>
        <w:tc>
          <w:tcPr>
            <w:tcW w:w="119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632C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68226" w14:textId="77777777" w:rsidR="00FC4686" w:rsidRPr="00294628" w:rsidRDefault="00FC4686" w:rsidP="003F61CE">
            <w:pPr>
              <w:spacing w:line="480" w:lineRule="auto"/>
            </w:pPr>
            <w:r>
              <w:rPr>
                <w:rFonts w:eastAsia="Times New Roman"/>
                <w:color w:val="000000"/>
                <w:lang w:eastAsia="en-GB"/>
              </w:rPr>
              <w:t xml:space="preserve">B7 </w:t>
            </w:r>
            <w:r w:rsidRPr="00294628">
              <w:rPr>
                <w:rFonts w:eastAsia="Times New Roman"/>
                <w:color w:val="000000"/>
                <w:lang w:eastAsia="en-GB"/>
              </w:rPr>
              <w:t>How should you behave near a dog to prevent yourself from being bitten?</w:t>
            </w:r>
          </w:p>
        </w:tc>
      </w:tr>
      <w:tr w:rsidR="00FC4686" w:rsidRPr="00294628" w14:paraId="66D30B17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57096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D0455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294628">
              <w:rPr>
                <w:rFonts w:eastAsia="Times New Roman"/>
                <w:color w:val="000000"/>
                <w:lang w:eastAsia="en-GB"/>
              </w:rPr>
              <w:t>Rabies Knowledge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C028D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color w:val="000000"/>
                <w:sz w:val="22"/>
                <w:lang w:eastAsia="en-GB"/>
              </w:rPr>
              <w:t>-32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AB49D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color w:val="000000"/>
                <w:sz w:val="22"/>
                <w:lang w:eastAsia="en-GB"/>
              </w:rPr>
              <w:t>69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FB944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1 </w:t>
            </w:r>
            <w:r w:rsidRPr="00294628">
              <w:rPr>
                <w:rFonts w:eastAsia="Times New Roman"/>
                <w:color w:val="000000"/>
                <w:lang w:eastAsia="en-GB"/>
              </w:rPr>
              <w:t>Can people get rabies?</w:t>
            </w:r>
          </w:p>
        </w:tc>
      </w:tr>
      <w:tr w:rsidR="00FC4686" w:rsidRPr="00294628" w14:paraId="148EC0B4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D63B2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C6848C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D7C361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6F35E2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72EA2E" w14:textId="77777777" w:rsidR="00FC4686" w:rsidRPr="00294628" w:rsidRDefault="00FC4686" w:rsidP="003F61CE">
            <w:pPr>
              <w:spacing w:line="480" w:lineRule="auto"/>
              <w:jc w:val="both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2 </w:t>
            </w:r>
            <w:r w:rsidRPr="00294628">
              <w:rPr>
                <w:rFonts w:eastAsia="Times New Roman"/>
                <w:color w:val="000000"/>
                <w:lang w:eastAsia="en-GB"/>
              </w:rPr>
              <w:t xml:space="preserve">Which animal do get rabies? </w:t>
            </w:r>
          </w:p>
        </w:tc>
      </w:tr>
      <w:tr w:rsidR="00FC4686" w:rsidRPr="00294628" w14:paraId="05A0E654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372A3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D1A85D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34C6C3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B9EB8C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8E4959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3 </w:t>
            </w:r>
            <w:r w:rsidRPr="00294628">
              <w:rPr>
                <w:rFonts w:eastAsia="Times New Roman"/>
                <w:color w:val="000000"/>
                <w:lang w:eastAsia="en-GB"/>
              </w:rPr>
              <w:t>Which animals can you get rabies from?</w:t>
            </w:r>
          </w:p>
        </w:tc>
      </w:tr>
      <w:tr w:rsidR="00FC4686" w:rsidRPr="00294628" w14:paraId="2C999A12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0D5E6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0A8092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F3145D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C611DE3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C45FBC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4 </w:t>
            </w:r>
            <w:r w:rsidRPr="00294628">
              <w:rPr>
                <w:rFonts w:eastAsia="Times New Roman"/>
                <w:color w:val="000000"/>
                <w:lang w:eastAsia="en-GB"/>
              </w:rPr>
              <w:t>How would you get rabies from an animal?</w:t>
            </w:r>
          </w:p>
        </w:tc>
      </w:tr>
      <w:tr w:rsidR="00FC4686" w:rsidRPr="00294628" w14:paraId="5A24C27A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8783D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E96B85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CE7900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04CADF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E786A1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5 </w:t>
            </w:r>
            <w:r w:rsidRPr="00294628">
              <w:rPr>
                <w:rFonts w:eastAsia="Times New Roman"/>
                <w:color w:val="000000"/>
                <w:lang w:eastAsia="en-GB"/>
              </w:rPr>
              <w:t>What symptoms might a dog be showing if they had rabies?</w:t>
            </w:r>
          </w:p>
        </w:tc>
      </w:tr>
      <w:tr w:rsidR="00FC4686" w:rsidRPr="00294628" w14:paraId="7119AE5A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5A30D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8D16AB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8AB7C01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C1230F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6AB11F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6 </w:t>
            </w:r>
            <w:r w:rsidRPr="00294628">
              <w:rPr>
                <w:rFonts w:eastAsia="Times New Roman"/>
                <w:color w:val="000000"/>
                <w:lang w:eastAsia="en-GB"/>
              </w:rPr>
              <w:t>What should you do if you are bitten by a dog?</w:t>
            </w:r>
          </w:p>
        </w:tc>
      </w:tr>
      <w:tr w:rsidR="00FC4686" w:rsidRPr="00294628" w14:paraId="6C7DA3FE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2A677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4F8C8C4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73B077C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E9ADDDC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E3B82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7 </w:t>
            </w:r>
            <w:r w:rsidRPr="00294628">
              <w:rPr>
                <w:rFonts w:eastAsia="Times New Roman"/>
                <w:color w:val="000000"/>
                <w:lang w:eastAsia="en-GB"/>
              </w:rPr>
              <w:t>How can you prevent a dog from getting rabies?</w:t>
            </w:r>
          </w:p>
        </w:tc>
      </w:tr>
      <w:tr w:rsidR="00FC4686" w:rsidRPr="00294628" w14:paraId="22CE6A8A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94933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4A022B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4200E4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28F96E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F5B931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8 </w:t>
            </w:r>
            <w:r w:rsidRPr="00294628">
              <w:rPr>
                <w:rFonts w:eastAsia="Times New Roman"/>
                <w:color w:val="000000"/>
                <w:lang w:eastAsia="en-GB"/>
              </w:rPr>
              <w:t>How do you stop people from getting rabies?</w:t>
            </w:r>
          </w:p>
        </w:tc>
      </w:tr>
      <w:tr w:rsidR="00FC4686" w:rsidRPr="00294628" w14:paraId="48CB5671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9EC86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A53B9F4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94628">
              <w:rPr>
                <w:rFonts w:eastAsia="Times New Roman"/>
                <w:color w:val="000000"/>
                <w:lang w:eastAsia="en-GB"/>
              </w:rPr>
              <w:t>Rabies Attitudes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11A759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color w:val="000000"/>
                <w:sz w:val="22"/>
                <w:lang w:eastAsia="en-GB"/>
              </w:rPr>
              <w:t>-2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DD5C6" w14:textId="77777777" w:rsidR="00FC4686" w:rsidRPr="00294628" w:rsidRDefault="00FC4686" w:rsidP="003F61C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294628">
              <w:rPr>
                <w:rFonts w:eastAsia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0F01F8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9 </w:t>
            </w:r>
            <w:r w:rsidRPr="00294628">
              <w:rPr>
                <w:rFonts w:eastAsia="Times New Roman"/>
                <w:color w:val="000000"/>
                <w:lang w:eastAsia="en-GB"/>
              </w:rPr>
              <w:t>Do you think rabies is serious?</w:t>
            </w:r>
          </w:p>
        </w:tc>
      </w:tr>
      <w:tr w:rsidR="00FC4686" w:rsidRPr="00294628" w14:paraId="074679D6" w14:textId="77777777" w:rsidTr="003F61CE">
        <w:trPr>
          <w:trHeight w:val="330"/>
        </w:trPr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0149A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2E332D5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121FBE1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FC8D329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99F71" w14:textId="77777777" w:rsidR="00FC4686" w:rsidRPr="00294628" w:rsidRDefault="00FC4686" w:rsidP="003F61CE">
            <w:pPr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10 </w:t>
            </w:r>
            <w:r w:rsidRPr="00294628">
              <w:rPr>
                <w:rFonts w:eastAsia="Times New Roman"/>
                <w:color w:val="000000"/>
                <w:lang w:eastAsia="en-GB"/>
              </w:rPr>
              <w:t xml:space="preserve">Do you think dogs need to be vaccinated against rabies? </w:t>
            </w:r>
          </w:p>
        </w:tc>
      </w:tr>
    </w:tbl>
    <w:p w14:paraId="35BCBAAB" w14:textId="77777777" w:rsidR="002D312B" w:rsidRDefault="002D312B"/>
    <w:p w14:paraId="2452073E" w14:textId="77777777" w:rsidR="00FC4686" w:rsidRPr="00FC4686" w:rsidRDefault="00FC4686" w:rsidP="00FC46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294628">
        <w:rPr>
          <w:rFonts w:ascii="Times New Roman" w:hAnsi="Times New Roman" w:cs="Times New Roman"/>
          <w:sz w:val="24"/>
          <w:szCs w:val="24"/>
        </w:rPr>
        <w:t xml:space="preserve">uestions were grouped into categories assessing knowledge and attitudes. All responses were allocated a score and the maximum and minimum scores for each category are presented. </w:t>
      </w:r>
    </w:p>
    <w:sectPr w:rsidR="00FC4686" w:rsidRPr="00FC4686" w:rsidSect="00951A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686"/>
    <w:rsid w:val="002D312B"/>
    <w:rsid w:val="003418D3"/>
    <w:rsid w:val="004F64C0"/>
    <w:rsid w:val="00951AB7"/>
    <w:rsid w:val="009B7550"/>
    <w:rsid w:val="00C17199"/>
    <w:rsid w:val="00FC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C63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468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C4686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FC4686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RI Stella</dc:creator>
  <cp:keywords/>
  <dc:description/>
  <cp:lastModifiedBy>MAZERI Stella</cp:lastModifiedBy>
  <cp:revision>3</cp:revision>
  <dcterms:created xsi:type="dcterms:W3CDTF">2017-11-28T17:35:00Z</dcterms:created>
  <dcterms:modified xsi:type="dcterms:W3CDTF">2017-12-01T11:36:00Z</dcterms:modified>
</cp:coreProperties>
</file>